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/>
          <w:b/>
          <w:bCs/>
          <w:sz w:val="28"/>
          <w:szCs w:val="28"/>
        </w:rPr>
      </w:pPr>
      <w:r>
        <w:rPr>
          <w:rFonts w:ascii="Times New Roman" w:hAnsi="Times New Roman" w:eastAsia="等线"/>
          <w:b/>
          <w:bCs/>
          <w:sz w:val="28"/>
          <w:szCs w:val="28"/>
        </w:rPr>
        <w:t>Table S</w:t>
      </w:r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3</w:t>
      </w:r>
      <w:r>
        <w:rPr>
          <w:rFonts w:ascii="Times New Roman" w:hAnsi="Times New Roman" w:eastAsia="等线"/>
          <w:b/>
          <w:bCs/>
          <w:sz w:val="28"/>
          <w:szCs w:val="28"/>
        </w:rPr>
        <w:t>. Clinicopathological characteristics of BLCA patients in the training and validation cohorts.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2799"/>
        <w:gridCol w:w="2983"/>
        <w:gridCol w:w="10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eatur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raining cohort(n=203)</w:t>
            </w:r>
          </w:p>
        </w:tc>
        <w:tc>
          <w:tcPr>
            <w:tcW w:w="1750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Validation cohort(n=200)</w:t>
            </w:r>
          </w:p>
        </w:tc>
        <w:tc>
          <w:tcPr>
            <w:tcW w:w="615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1642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0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4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≤65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41.38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7.5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&gt;65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1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58.62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2.50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Female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7.59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49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50%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Male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4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72.41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51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.50%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8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Low grade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5.42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4.5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High grade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93.60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95.0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Unknown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.99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.5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Stage I-II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9.06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5.5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ge III-IV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9.95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2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4.5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Unknown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.99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stage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7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T0-T2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8.57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2.0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T3-T4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2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3.05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2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0.5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Unknown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8.37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7.5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stage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N0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53.20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3.0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N1-3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4.48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9.0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Unknown</w:t>
            </w:r>
          </w:p>
        </w:tc>
        <w:tc>
          <w:tcPr>
            <w:tcW w:w="164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2.32%)</w:t>
            </w:r>
          </w:p>
        </w:tc>
        <w:tc>
          <w:tcPr>
            <w:tcW w:w="175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8.00%)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63F"/>
    <w:rsid w:val="000B72BA"/>
    <w:rsid w:val="0015293E"/>
    <w:rsid w:val="003C5920"/>
    <w:rsid w:val="00444107"/>
    <w:rsid w:val="005E5DAE"/>
    <w:rsid w:val="006977E7"/>
    <w:rsid w:val="008F635D"/>
    <w:rsid w:val="00BB263F"/>
    <w:rsid w:val="00E91CDB"/>
    <w:rsid w:val="3C882AF0"/>
    <w:rsid w:val="4D911836"/>
    <w:rsid w:val="528471E3"/>
    <w:rsid w:val="643E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18</Words>
  <Characters>678</Characters>
  <Lines>5</Lines>
  <Paragraphs>1</Paragraphs>
  <TotalTime>119</TotalTime>
  <ScaleCrop>false</ScaleCrop>
  <LinksUpToDate>false</LinksUpToDate>
  <CharactersWithSpaces>79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13:36:00Z</dcterms:created>
  <dc:creator>微软用户</dc:creator>
  <cp:lastModifiedBy>qwerty</cp:lastModifiedBy>
  <dcterms:modified xsi:type="dcterms:W3CDTF">2021-03-26T00:2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